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48941" w14:textId="77777777" w:rsidR="005F74AB" w:rsidRDefault="005F74AB" w:rsidP="005F74AB">
      <w:pPr>
        <w:widowControl w:val="0"/>
        <w:autoSpaceDE w:val="0"/>
        <w:autoSpaceDN w:val="0"/>
        <w:adjustRightInd w:val="0"/>
        <w:ind w:left="640" w:hanging="640"/>
      </w:pPr>
      <w:r>
        <w:t>S</w:t>
      </w:r>
      <w:r w:rsidRPr="00FE3577">
        <w:t>1</w:t>
      </w:r>
    </w:p>
    <w:p w14:paraId="4DC269F0" w14:textId="77777777" w:rsidR="005F74AB" w:rsidRDefault="005F74AB" w:rsidP="005F74AB">
      <w:pPr>
        <w:widowControl w:val="0"/>
        <w:autoSpaceDE w:val="0"/>
        <w:autoSpaceDN w:val="0"/>
        <w:adjustRightInd w:val="0"/>
      </w:pPr>
    </w:p>
    <w:p w14:paraId="3667089C" w14:textId="77777777" w:rsidR="005F74AB" w:rsidRPr="00FE3577" w:rsidRDefault="005F74AB" w:rsidP="005F74AB">
      <w:pPr>
        <w:widowControl w:val="0"/>
        <w:autoSpaceDE w:val="0"/>
        <w:autoSpaceDN w:val="0"/>
        <w:adjustRightInd w:val="0"/>
      </w:pPr>
      <w:r w:rsidRPr="003C538E">
        <w:rPr>
          <w:b/>
          <w:bCs/>
          <w:color w:val="000000" w:themeColor="text1"/>
        </w:rPr>
        <w:t>Comparison of included and excluded participants</w:t>
      </w:r>
    </w:p>
    <w:p w14:paraId="29C21C25" w14:textId="77777777" w:rsidR="005F74AB" w:rsidRPr="00FE3577" w:rsidRDefault="005F74AB" w:rsidP="005F74AB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pPr w:leftFromText="180" w:rightFromText="180" w:vertAnchor="text" w:tblpY="1"/>
        <w:tblOverlap w:val="never"/>
        <w:tblW w:w="5286" w:type="pct"/>
        <w:tblLook w:val="04A0" w:firstRow="1" w:lastRow="0" w:firstColumn="1" w:lastColumn="0" w:noHBand="0" w:noVBand="1"/>
      </w:tblPr>
      <w:tblGrid>
        <w:gridCol w:w="2412"/>
        <w:gridCol w:w="1210"/>
        <w:gridCol w:w="1213"/>
        <w:gridCol w:w="798"/>
        <w:gridCol w:w="1476"/>
        <w:gridCol w:w="2416"/>
      </w:tblGrid>
      <w:tr w:rsidR="005F74AB" w:rsidRPr="00FE3577" w14:paraId="7A996281" w14:textId="77777777" w:rsidTr="00410D18">
        <w:trPr>
          <w:trHeight w:val="259"/>
        </w:trPr>
        <w:tc>
          <w:tcPr>
            <w:tcW w:w="1266" w:type="pct"/>
          </w:tcPr>
          <w:p w14:paraId="16BE7842" w14:textId="77777777" w:rsidR="005F74AB" w:rsidRPr="00FE3577" w:rsidRDefault="005F74AB" w:rsidP="00410D18">
            <w:pPr>
              <w:jc w:val="both"/>
            </w:pPr>
            <w:r>
              <w:t xml:space="preserve">S1 </w:t>
            </w:r>
          </w:p>
        </w:tc>
        <w:tc>
          <w:tcPr>
            <w:tcW w:w="1272" w:type="pct"/>
            <w:gridSpan w:val="2"/>
          </w:tcPr>
          <w:p w14:paraId="24183406" w14:textId="77777777" w:rsidR="005F74AB" w:rsidRPr="00FE3577" w:rsidRDefault="005F74AB" w:rsidP="00410D18">
            <w:pPr>
              <w:jc w:val="center"/>
              <w:rPr>
                <w:b/>
                <w:bCs/>
              </w:rPr>
            </w:pPr>
            <w:r w:rsidRPr="00FE3577">
              <w:rPr>
                <w:b/>
                <w:bCs/>
              </w:rPr>
              <w:t>Included</w:t>
            </w:r>
          </w:p>
          <w:p w14:paraId="4F909EEC" w14:textId="77777777" w:rsidR="005F74AB" w:rsidRDefault="005F74AB" w:rsidP="00410D18">
            <w:pPr>
              <w:jc w:val="center"/>
              <w:rPr>
                <w:b/>
                <w:bCs/>
              </w:rPr>
            </w:pPr>
            <w:r w:rsidRPr="00FE3577">
              <w:rPr>
                <w:b/>
                <w:bCs/>
              </w:rPr>
              <w:t>(Complete data)</w:t>
            </w:r>
          </w:p>
          <w:p w14:paraId="7A2DAE47" w14:textId="77777777" w:rsidR="005F74AB" w:rsidRPr="00FE3577" w:rsidRDefault="005F74AB" w:rsidP="00410D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  <w:tc>
          <w:tcPr>
            <w:tcW w:w="1194" w:type="pct"/>
            <w:gridSpan w:val="2"/>
          </w:tcPr>
          <w:p w14:paraId="4583E53C" w14:textId="77777777" w:rsidR="005F74AB" w:rsidRPr="00FE3577" w:rsidRDefault="005F74AB" w:rsidP="00410D18">
            <w:pPr>
              <w:jc w:val="center"/>
              <w:rPr>
                <w:b/>
                <w:bCs/>
              </w:rPr>
            </w:pPr>
            <w:r w:rsidRPr="00FE3577">
              <w:rPr>
                <w:b/>
                <w:bCs/>
              </w:rPr>
              <w:t xml:space="preserve">Excluded </w:t>
            </w:r>
          </w:p>
          <w:p w14:paraId="6FFE09FB" w14:textId="77777777" w:rsidR="005F74AB" w:rsidRDefault="005F74AB" w:rsidP="00410D18">
            <w:pPr>
              <w:jc w:val="center"/>
              <w:rPr>
                <w:b/>
                <w:bCs/>
              </w:rPr>
            </w:pPr>
            <w:r w:rsidRPr="00FE3577">
              <w:rPr>
                <w:b/>
                <w:bCs/>
              </w:rPr>
              <w:t>(incomplete data)</w:t>
            </w:r>
          </w:p>
          <w:p w14:paraId="7FD1E48E" w14:textId="77777777" w:rsidR="005F74AB" w:rsidRPr="00FE3577" w:rsidRDefault="005F74AB" w:rsidP="00410D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1268" w:type="pct"/>
          </w:tcPr>
          <w:p w14:paraId="323A1DE3" w14:textId="77777777" w:rsidR="005F74AB" w:rsidRPr="00FE3577" w:rsidRDefault="005F74AB" w:rsidP="00410D18">
            <w:pPr>
              <w:rPr>
                <w:b/>
                <w:bCs/>
              </w:rPr>
            </w:pPr>
            <w:r w:rsidRPr="00FE3577">
              <w:rPr>
                <w:b/>
                <w:bCs/>
              </w:rPr>
              <w:t>t-test/qui squared test</w:t>
            </w:r>
          </w:p>
        </w:tc>
      </w:tr>
      <w:tr w:rsidR="005F74AB" w:rsidRPr="00FE3577" w14:paraId="207B7DCE" w14:textId="77777777" w:rsidTr="00410D18">
        <w:trPr>
          <w:trHeight w:val="259"/>
        </w:trPr>
        <w:tc>
          <w:tcPr>
            <w:tcW w:w="1266" w:type="pct"/>
          </w:tcPr>
          <w:p w14:paraId="6964F548" w14:textId="77777777" w:rsidR="005F74AB" w:rsidRPr="00FE3577" w:rsidRDefault="005F74AB" w:rsidP="00410D18">
            <w:pPr>
              <w:jc w:val="both"/>
              <w:rPr>
                <w:b/>
                <w:bCs/>
              </w:rPr>
            </w:pPr>
            <w:r w:rsidRPr="00FE3577">
              <w:rPr>
                <w:b/>
                <w:bCs/>
              </w:rPr>
              <w:t>Age (years)</w:t>
            </w:r>
          </w:p>
        </w:tc>
        <w:tc>
          <w:tcPr>
            <w:tcW w:w="635" w:type="pct"/>
            <w:vAlign w:val="center"/>
          </w:tcPr>
          <w:p w14:paraId="6122C61D" w14:textId="77777777" w:rsidR="005F74AB" w:rsidRPr="00FE3577" w:rsidRDefault="005F74AB" w:rsidP="00410D18">
            <w:r>
              <w:t>8.6</w:t>
            </w:r>
          </w:p>
        </w:tc>
        <w:tc>
          <w:tcPr>
            <w:tcW w:w="637" w:type="pct"/>
            <w:vAlign w:val="center"/>
          </w:tcPr>
          <w:p w14:paraId="0E172326" w14:textId="77777777" w:rsidR="005F74AB" w:rsidRPr="00FE3577" w:rsidRDefault="005F74AB" w:rsidP="00410D18">
            <w:r>
              <w:t>1.6</w:t>
            </w:r>
          </w:p>
        </w:tc>
        <w:tc>
          <w:tcPr>
            <w:tcW w:w="419" w:type="pct"/>
            <w:vAlign w:val="center"/>
          </w:tcPr>
          <w:p w14:paraId="28AC2FC3" w14:textId="77777777" w:rsidR="005F74AB" w:rsidRPr="00FE3577" w:rsidRDefault="005F74AB" w:rsidP="00410D18">
            <w:r>
              <w:t>9.1</w:t>
            </w:r>
          </w:p>
        </w:tc>
        <w:tc>
          <w:tcPr>
            <w:tcW w:w="775" w:type="pct"/>
            <w:vAlign w:val="center"/>
          </w:tcPr>
          <w:p w14:paraId="70B12633" w14:textId="77777777" w:rsidR="005F74AB" w:rsidRPr="00FE3577" w:rsidRDefault="005F74AB" w:rsidP="00410D18">
            <w:r>
              <w:t>1.9</w:t>
            </w:r>
          </w:p>
        </w:tc>
        <w:tc>
          <w:tcPr>
            <w:tcW w:w="1268" w:type="pct"/>
            <w:vAlign w:val="center"/>
          </w:tcPr>
          <w:p w14:paraId="571374FA" w14:textId="77777777" w:rsidR="005F74AB" w:rsidRPr="00FE3577" w:rsidRDefault="005F74AB" w:rsidP="00410D18">
            <w:pPr>
              <w:jc w:val="center"/>
            </w:pPr>
            <w:r>
              <w:t>P = 0.219</w:t>
            </w:r>
          </w:p>
        </w:tc>
      </w:tr>
      <w:tr w:rsidR="005F74AB" w:rsidRPr="00FE3577" w14:paraId="48094EE3" w14:textId="77777777" w:rsidTr="00410D18">
        <w:trPr>
          <w:trHeight w:val="253"/>
        </w:trPr>
        <w:tc>
          <w:tcPr>
            <w:tcW w:w="1266" w:type="pct"/>
          </w:tcPr>
          <w:p w14:paraId="3C95F94A" w14:textId="77777777" w:rsidR="005F74AB" w:rsidRPr="00FE3577" w:rsidRDefault="005F74AB" w:rsidP="00410D18">
            <w:pPr>
              <w:jc w:val="both"/>
              <w:rPr>
                <w:b/>
                <w:bCs/>
              </w:rPr>
            </w:pPr>
            <w:r w:rsidRPr="00FE3577">
              <w:rPr>
                <w:b/>
                <w:bCs/>
              </w:rPr>
              <w:t>Sex (boys)</w:t>
            </w:r>
          </w:p>
        </w:tc>
        <w:tc>
          <w:tcPr>
            <w:tcW w:w="635" w:type="pct"/>
            <w:vAlign w:val="center"/>
          </w:tcPr>
          <w:p w14:paraId="60896139" w14:textId="77777777" w:rsidR="005F74AB" w:rsidRPr="00FE3577" w:rsidRDefault="005F74AB" w:rsidP="00410D18">
            <w:r w:rsidRPr="00FE3577">
              <w:t xml:space="preserve"> </w:t>
            </w:r>
            <w:r>
              <w:t>37</w:t>
            </w:r>
          </w:p>
        </w:tc>
        <w:tc>
          <w:tcPr>
            <w:tcW w:w="637" w:type="pct"/>
            <w:vAlign w:val="center"/>
          </w:tcPr>
          <w:p w14:paraId="1163C3A4" w14:textId="77777777" w:rsidR="005F74AB" w:rsidRPr="00FE3577" w:rsidRDefault="005F74AB" w:rsidP="00410D18">
            <w:r w:rsidRPr="00FE3577">
              <w:t xml:space="preserve"> </w:t>
            </w:r>
            <w:r>
              <w:t>54.5%</w:t>
            </w:r>
          </w:p>
        </w:tc>
        <w:tc>
          <w:tcPr>
            <w:tcW w:w="419" w:type="pct"/>
            <w:vAlign w:val="center"/>
          </w:tcPr>
          <w:p w14:paraId="3B552EB0" w14:textId="77777777" w:rsidR="005F74AB" w:rsidRPr="00FE3577" w:rsidRDefault="005F74AB" w:rsidP="00410D18">
            <w:r w:rsidRPr="00FE3577">
              <w:t xml:space="preserve"> </w:t>
            </w:r>
            <w:r>
              <w:t>19</w:t>
            </w:r>
          </w:p>
        </w:tc>
        <w:tc>
          <w:tcPr>
            <w:tcW w:w="775" w:type="pct"/>
            <w:vAlign w:val="center"/>
          </w:tcPr>
          <w:p w14:paraId="4DECF40C" w14:textId="77777777" w:rsidR="005F74AB" w:rsidRPr="00FE3577" w:rsidRDefault="005F74AB" w:rsidP="00410D18">
            <w:r w:rsidRPr="00FE3577">
              <w:t xml:space="preserve"> </w:t>
            </w:r>
            <w:r>
              <w:t>59.4%</w:t>
            </w:r>
          </w:p>
        </w:tc>
        <w:tc>
          <w:tcPr>
            <w:tcW w:w="1268" w:type="pct"/>
            <w:vAlign w:val="center"/>
          </w:tcPr>
          <w:p w14:paraId="165B4F99" w14:textId="77777777" w:rsidR="005F74AB" w:rsidRPr="00FE3577" w:rsidRDefault="005F74AB" w:rsidP="00410D18">
            <w:pPr>
              <w:jc w:val="center"/>
            </w:pPr>
            <w:r>
              <w:t>P = 0.641</w:t>
            </w:r>
          </w:p>
        </w:tc>
      </w:tr>
      <w:tr w:rsidR="005F74AB" w:rsidRPr="00FE3577" w14:paraId="56EB17F1" w14:textId="77777777" w:rsidTr="00410D18">
        <w:trPr>
          <w:trHeight w:val="259"/>
        </w:trPr>
        <w:tc>
          <w:tcPr>
            <w:tcW w:w="1266" w:type="pct"/>
          </w:tcPr>
          <w:p w14:paraId="28243E0C" w14:textId="77777777" w:rsidR="005F74AB" w:rsidRPr="00FE3577" w:rsidRDefault="005F74AB" w:rsidP="00410D18">
            <w:pPr>
              <w:jc w:val="both"/>
              <w:rPr>
                <w:b/>
                <w:bCs/>
              </w:rPr>
            </w:pPr>
            <w:r w:rsidRPr="00FE3577">
              <w:rPr>
                <w:b/>
                <w:bCs/>
              </w:rPr>
              <w:t>Deprivation (WIMD)</w:t>
            </w:r>
          </w:p>
        </w:tc>
        <w:tc>
          <w:tcPr>
            <w:tcW w:w="635" w:type="pct"/>
            <w:vAlign w:val="center"/>
          </w:tcPr>
          <w:p w14:paraId="116D1533" w14:textId="77777777" w:rsidR="005F74AB" w:rsidRPr="00FE3577" w:rsidRDefault="005F74AB" w:rsidP="00410D18"/>
        </w:tc>
        <w:tc>
          <w:tcPr>
            <w:tcW w:w="637" w:type="pct"/>
            <w:vAlign w:val="center"/>
          </w:tcPr>
          <w:p w14:paraId="20D2F9E8" w14:textId="77777777" w:rsidR="005F74AB" w:rsidRPr="00FE3577" w:rsidRDefault="005F74AB" w:rsidP="00410D18"/>
        </w:tc>
        <w:tc>
          <w:tcPr>
            <w:tcW w:w="419" w:type="pct"/>
            <w:vAlign w:val="center"/>
          </w:tcPr>
          <w:p w14:paraId="58C9EB7B" w14:textId="77777777" w:rsidR="005F74AB" w:rsidRPr="00FE3577" w:rsidRDefault="005F74AB" w:rsidP="00410D18"/>
        </w:tc>
        <w:tc>
          <w:tcPr>
            <w:tcW w:w="775" w:type="pct"/>
            <w:vAlign w:val="center"/>
          </w:tcPr>
          <w:p w14:paraId="555BC259" w14:textId="77777777" w:rsidR="005F74AB" w:rsidRPr="00FE3577" w:rsidRDefault="005F74AB" w:rsidP="00410D18"/>
        </w:tc>
        <w:tc>
          <w:tcPr>
            <w:tcW w:w="1268" w:type="pct"/>
            <w:vMerge w:val="restart"/>
            <w:vAlign w:val="center"/>
          </w:tcPr>
          <w:p w14:paraId="3C3BA30E" w14:textId="77777777" w:rsidR="005F74AB" w:rsidRPr="00FE3577" w:rsidRDefault="005F74AB" w:rsidP="00410D18">
            <w:pPr>
              <w:jc w:val="center"/>
            </w:pPr>
            <w:r>
              <w:t>P = 0.001</w:t>
            </w:r>
          </w:p>
        </w:tc>
      </w:tr>
      <w:tr w:rsidR="005F74AB" w:rsidRPr="00FE3577" w14:paraId="19F8A34E" w14:textId="77777777" w:rsidTr="00410D18">
        <w:trPr>
          <w:trHeight w:val="259"/>
        </w:trPr>
        <w:tc>
          <w:tcPr>
            <w:tcW w:w="1266" w:type="pct"/>
          </w:tcPr>
          <w:p w14:paraId="140259D0" w14:textId="77777777" w:rsidR="005F74AB" w:rsidRPr="00FE3577" w:rsidRDefault="005F74AB" w:rsidP="00410D18">
            <w:pPr>
              <w:jc w:val="both"/>
              <w:rPr>
                <w:i/>
                <w:iCs/>
              </w:rPr>
            </w:pPr>
            <w:r w:rsidRPr="00FE3577">
              <w:rPr>
                <w:i/>
                <w:iCs/>
              </w:rPr>
              <w:t>1</w:t>
            </w:r>
            <w:r w:rsidRPr="00FE3577">
              <w:rPr>
                <w:i/>
                <w:iCs/>
                <w:vertAlign w:val="superscript"/>
              </w:rPr>
              <w:t>st</w:t>
            </w:r>
            <w:r w:rsidRPr="00FE3577">
              <w:rPr>
                <w:i/>
                <w:iCs/>
              </w:rPr>
              <w:t xml:space="preserve"> quartile </w:t>
            </w:r>
          </w:p>
        </w:tc>
        <w:tc>
          <w:tcPr>
            <w:tcW w:w="635" w:type="pct"/>
            <w:vAlign w:val="center"/>
          </w:tcPr>
          <w:p w14:paraId="393C2B33" w14:textId="77777777" w:rsidR="005F74AB" w:rsidRPr="00FE3577" w:rsidRDefault="005F74AB" w:rsidP="00410D18">
            <w:r>
              <w:t>13</w:t>
            </w:r>
          </w:p>
        </w:tc>
        <w:tc>
          <w:tcPr>
            <w:tcW w:w="637" w:type="pct"/>
            <w:vAlign w:val="center"/>
          </w:tcPr>
          <w:p w14:paraId="54520490" w14:textId="77777777" w:rsidR="005F74AB" w:rsidRPr="00FE3577" w:rsidRDefault="005F74AB" w:rsidP="00410D18">
            <w:r>
              <w:t>19.1%</w:t>
            </w:r>
          </w:p>
        </w:tc>
        <w:tc>
          <w:tcPr>
            <w:tcW w:w="419" w:type="pct"/>
            <w:vAlign w:val="center"/>
          </w:tcPr>
          <w:p w14:paraId="6985FBA0" w14:textId="77777777" w:rsidR="005F74AB" w:rsidRPr="00FE3577" w:rsidRDefault="005F74AB" w:rsidP="00410D18">
            <w:r>
              <w:t>5</w:t>
            </w:r>
          </w:p>
        </w:tc>
        <w:tc>
          <w:tcPr>
            <w:tcW w:w="775" w:type="pct"/>
            <w:vAlign w:val="center"/>
          </w:tcPr>
          <w:p w14:paraId="541317DE" w14:textId="77777777" w:rsidR="005F74AB" w:rsidRPr="00FE3577" w:rsidRDefault="005F74AB" w:rsidP="00410D18">
            <w:r>
              <w:t>15.6%</w:t>
            </w:r>
          </w:p>
        </w:tc>
        <w:tc>
          <w:tcPr>
            <w:tcW w:w="1268" w:type="pct"/>
            <w:vMerge/>
            <w:vAlign w:val="center"/>
          </w:tcPr>
          <w:p w14:paraId="7B878B51" w14:textId="77777777" w:rsidR="005F74AB" w:rsidRPr="00FE3577" w:rsidRDefault="005F74AB" w:rsidP="00410D18">
            <w:pPr>
              <w:jc w:val="center"/>
            </w:pPr>
          </w:p>
        </w:tc>
      </w:tr>
      <w:tr w:rsidR="005F74AB" w:rsidRPr="00FE3577" w14:paraId="729247EB" w14:textId="77777777" w:rsidTr="00410D18">
        <w:trPr>
          <w:trHeight w:val="259"/>
        </w:trPr>
        <w:tc>
          <w:tcPr>
            <w:tcW w:w="1266" w:type="pct"/>
          </w:tcPr>
          <w:p w14:paraId="729DAAFE" w14:textId="77777777" w:rsidR="005F74AB" w:rsidRPr="00FE3577" w:rsidRDefault="005F74AB" w:rsidP="00410D18">
            <w:pPr>
              <w:jc w:val="both"/>
              <w:rPr>
                <w:i/>
                <w:iCs/>
              </w:rPr>
            </w:pPr>
            <w:r w:rsidRPr="00FE3577">
              <w:rPr>
                <w:i/>
                <w:iCs/>
                <w:vertAlign w:val="superscript"/>
              </w:rPr>
              <w:t>2nd</w:t>
            </w:r>
            <w:r w:rsidRPr="00FE3577">
              <w:rPr>
                <w:i/>
                <w:iCs/>
              </w:rPr>
              <w:t xml:space="preserve"> quartile</w:t>
            </w:r>
          </w:p>
        </w:tc>
        <w:tc>
          <w:tcPr>
            <w:tcW w:w="635" w:type="pct"/>
            <w:vAlign w:val="center"/>
          </w:tcPr>
          <w:p w14:paraId="25B5D34D" w14:textId="77777777" w:rsidR="005F74AB" w:rsidRPr="00FE3577" w:rsidRDefault="005F74AB" w:rsidP="00410D18">
            <w:r>
              <w:t>35</w:t>
            </w:r>
          </w:p>
        </w:tc>
        <w:tc>
          <w:tcPr>
            <w:tcW w:w="637" w:type="pct"/>
            <w:vAlign w:val="center"/>
          </w:tcPr>
          <w:p w14:paraId="4B780292" w14:textId="77777777" w:rsidR="005F74AB" w:rsidRPr="00FE3577" w:rsidRDefault="005F74AB" w:rsidP="00410D18">
            <w:r>
              <w:t>51.5%*</w:t>
            </w:r>
          </w:p>
        </w:tc>
        <w:tc>
          <w:tcPr>
            <w:tcW w:w="419" w:type="pct"/>
            <w:vAlign w:val="center"/>
          </w:tcPr>
          <w:p w14:paraId="56076D76" w14:textId="77777777" w:rsidR="005F74AB" w:rsidRPr="00FE3577" w:rsidRDefault="005F74AB" w:rsidP="00410D18">
            <w:r>
              <w:t>4</w:t>
            </w:r>
          </w:p>
        </w:tc>
        <w:tc>
          <w:tcPr>
            <w:tcW w:w="775" w:type="pct"/>
            <w:vAlign w:val="center"/>
          </w:tcPr>
          <w:p w14:paraId="75FF1A36" w14:textId="77777777" w:rsidR="005F74AB" w:rsidRPr="00FE3577" w:rsidRDefault="005F74AB" w:rsidP="00410D18">
            <w:r>
              <w:t>12.5%*</w:t>
            </w:r>
          </w:p>
        </w:tc>
        <w:tc>
          <w:tcPr>
            <w:tcW w:w="1268" w:type="pct"/>
            <w:vMerge/>
            <w:vAlign w:val="center"/>
          </w:tcPr>
          <w:p w14:paraId="569D7B5B" w14:textId="77777777" w:rsidR="005F74AB" w:rsidRPr="00FE3577" w:rsidRDefault="005F74AB" w:rsidP="00410D18">
            <w:pPr>
              <w:jc w:val="center"/>
            </w:pPr>
          </w:p>
        </w:tc>
      </w:tr>
      <w:tr w:rsidR="005F74AB" w:rsidRPr="00FE3577" w14:paraId="540139E2" w14:textId="77777777" w:rsidTr="00410D18">
        <w:trPr>
          <w:trHeight w:val="253"/>
        </w:trPr>
        <w:tc>
          <w:tcPr>
            <w:tcW w:w="1266" w:type="pct"/>
          </w:tcPr>
          <w:p w14:paraId="70DDF7DB" w14:textId="77777777" w:rsidR="005F74AB" w:rsidRPr="00FE3577" w:rsidRDefault="005F74AB" w:rsidP="00410D18">
            <w:pPr>
              <w:jc w:val="both"/>
              <w:rPr>
                <w:i/>
                <w:iCs/>
              </w:rPr>
            </w:pPr>
            <w:r w:rsidRPr="00FE3577">
              <w:rPr>
                <w:i/>
                <w:iCs/>
              </w:rPr>
              <w:t>3rd quartile</w:t>
            </w:r>
          </w:p>
        </w:tc>
        <w:tc>
          <w:tcPr>
            <w:tcW w:w="635" w:type="pct"/>
            <w:vAlign w:val="center"/>
          </w:tcPr>
          <w:p w14:paraId="0E7A8592" w14:textId="77777777" w:rsidR="005F74AB" w:rsidRPr="00FE3577" w:rsidRDefault="005F74AB" w:rsidP="00410D18">
            <w:r>
              <w:t>11</w:t>
            </w:r>
          </w:p>
        </w:tc>
        <w:tc>
          <w:tcPr>
            <w:tcW w:w="637" w:type="pct"/>
            <w:vAlign w:val="center"/>
          </w:tcPr>
          <w:p w14:paraId="0D62F301" w14:textId="77777777" w:rsidR="005F74AB" w:rsidRPr="00FE3577" w:rsidRDefault="005F74AB" w:rsidP="00410D18">
            <w:r>
              <w:t>16.2%*</w:t>
            </w:r>
          </w:p>
        </w:tc>
        <w:tc>
          <w:tcPr>
            <w:tcW w:w="419" w:type="pct"/>
            <w:vAlign w:val="center"/>
          </w:tcPr>
          <w:p w14:paraId="28113359" w14:textId="77777777" w:rsidR="005F74AB" w:rsidRPr="00FE3577" w:rsidRDefault="005F74AB" w:rsidP="00410D18">
            <w:r>
              <w:t>15</w:t>
            </w:r>
          </w:p>
        </w:tc>
        <w:tc>
          <w:tcPr>
            <w:tcW w:w="775" w:type="pct"/>
            <w:vAlign w:val="center"/>
          </w:tcPr>
          <w:p w14:paraId="36EBA9D6" w14:textId="77777777" w:rsidR="005F74AB" w:rsidRPr="00FE3577" w:rsidRDefault="005F74AB" w:rsidP="00410D18">
            <w:r>
              <w:t>46.9%*</w:t>
            </w:r>
          </w:p>
        </w:tc>
        <w:tc>
          <w:tcPr>
            <w:tcW w:w="1268" w:type="pct"/>
            <w:vMerge/>
            <w:vAlign w:val="center"/>
          </w:tcPr>
          <w:p w14:paraId="09DF3BAE" w14:textId="77777777" w:rsidR="005F74AB" w:rsidRPr="00FE3577" w:rsidRDefault="005F74AB" w:rsidP="00410D18">
            <w:pPr>
              <w:jc w:val="center"/>
            </w:pPr>
          </w:p>
        </w:tc>
      </w:tr>
      <w:tr w:rsidR="005F74AB" w:rsidRPr="00FE3577" w14:paraId="1108B88A" w14:textId="77777777" w:rsidTr="00410D18">
        <w:trPr>
          <w:trHeight w:val="253"/>
        </w:trPr>
        <w:tc>
          <w:tcPr>
            <w:tcW w:w="1266" w:type="pct"/>
          </w:tcPr>
          <w:p w14:paraId="4E166B5E" w14:textId="77777777" w:rsidR="005F74AB" w:rsidRPr="00FE3577" w:rsidRDefault="005F74AB" w:rsidP="00410D18">
            <w:pPr>
              <w:jc w:val="both"/>
              <w:rPr>
                <w:i/>
                <w:iCs/>
              </w:rPr>
            </w:pPr>
            <w:r w:rsidRPr="00FE3577">
              <w:rPr>
                <w:i/>
                <w:iCs/>
              </w:rPr>
              <w:t>4th quartile</w:t>
            </w:r>
          </w:p>
        </w:tc>
        <w:tc>
          <w:tcPr>
            <w:tcW w:w="635" w:type="pct"/>
            <w:vAlign w:val="center"/>
          </w:tcPr>
          <w:p w14:paraId="4D21CDF0" w14:textId="77777777" w:rsidR="005F74AB" w:rsidRPr="00FE3577" w:rsidRDefault="005F74AB" w:rsidP="00410D18">
            <w:r>
              <w:t>9</w:t>
            </w:r>
          </w:p>
        </w:tc>
        <w:tc>
          <w:tcPr>
            <w:tcW w:w="637" w:type="pct"/>
            <w:vAlign w:val="center"/>
          </w:tcPr>
          <w:p w14:paraId="24E65365" w14:textId="77777777" w:rsidR="005F74AB" w:rsidRPr="00FE3577" w:rsidRDefault="005F74AB" w:rsidP="00410D18">
            <w:r>
              <w:t>13.2%</w:t>
            </w:r>
          </w:p>
        </w:tc>
        <w:tc>
          <w:tcPr>
            <w:tcW w:w="419" w:type="pct"/>
            <w:vAlign w:val="center"/>
          </w:tcPr>
          <w:p w14:paraId="331A100D" w14:textId="77777777" w:rsidR="005F74AB" w:rsidRPr="00FE3577" w:rsidRDefault="005F74AB" w:rsidP="00410D18">
            <w:r>
              <w:t>8</w:t>
            </w:r>
          </w:p>
        </w:tc>
        <w:tc>
          <w:tcPr>
            <w:tcW w:w="775" w:type="pct"/>
            <w:vAlign w:val="center"/>
          </w:tcPr>
          <w:p w14:paraId="09E68BB5" w14:textId="77777777" w:rsidR="005F74AB" w:rsidRPr="00FE3577" w:rsidRDefault="005F74AB" w:rsidP="00410D18">
            <w:r>
              <w:t>25.0%</w:t>
            </w:r>
          </w:p>
        </w:tc>
        <w:tc>
          <w:tcPr>
            <w:tcW w:w="1268" w:type="pct"/>
            <w:vMerge/>
            <w:vAlign w:val="center"/>
          </w:tcPr>
          <w:p w14:paraId="6C8A4F15" w14:textId="77777777" w:rsidR="005F74AB" w:rsidRPr="00FE3577" w:rsidRDefault="005F74AB" w:rsidP="00410D18">
            <w:pPr>
              <w:jc w:val="center"/>
            </w:pPr>
          </w:p>
        </w:tc>
      </w:tr>
      <w:tr w:rsidR="005F74AB" w:rsidRPr="00FE3577" w14:paraId="22B26FE5" w14:textId="77777777" w:rsidTr="00410D18">
        <w:trPr>
          <w:trHeight w:val="259"/>
        </w:trPr>
        <w:tc>
          <w:tcPr>
            <w:tcW w:w="1266" w:type="pct"/>
          </w:tcPr>
          <w:p w14:paraId="169C4CCB" w14:textId="77777777" w:rsidR="005F74AB" w:rsidRPr="00FE3577" w:rsidRDefault="005F74AB" w:rsidP="00410D18">
            <w:pPr>
              <w:jc w:val="both"/>
              <w:rPr>
                <w:b/>
                <w:bCs/>
              </w:rPr>
            </w:pPr>
            <w:r w:rsidRPr="00FE3577">
              <w:rPr>
                <w:b/>
                <w:bCs/>
              </w:rPr>
              <w:t>Race/ethnicity</w:t>
            </w:r>
          </w:p>
        </w:tc>
        <w:tc>
          <w:tcPr>
            <w:tcW w:w="635" w:type="pct"/>
            <w:vAlign w:val="center"/>
          </w:tcPr>
          <w:p w14:paraId="053AC63D" w14:textId="77777777" w:rsidR="005F74AB" w:rsidRPr="00FE3577" w:rsidRDefault="005F74AB" w:rsidP="00410D18"/>
        </w:tc>
        <w:tc>
          <w:tcPr>
            <w:tcW w:w="637" w:type="pct"/>
            <w:vAlign w:val="center"/>
          </w:tcPr>
          <w:p w14:paraId="3AD3D85E" w14:textId="77777777" w:rsidR="005F74AB" w:rsidRPr="00FE3577" w:rsidRDefault="005F74AB" w:rsidP="00410D18"/>
        </w:tc>
        <w:tc>
          <w:tcPr>
            <w:tcW w:w="419" w:type="pct"/>
            <w:vAlign w:val="center"/>
          </w:tcPr>
          <w:p w14:paraId="6C206F8E" w14:textId="77777777" w:rsidR="005F74AB" w:rsidRPr="00FE3577" w:rsidRDefault="005F74AB" w:rsidP="00410D18"/>
        </w:tc>
        <w:tc>
          <w:tcPr>
            <w:tcW w:w="775" w:type="pct"/>
            <w:vAlign w:val="center"/>
          </w:tcPr>
          <w:p w14:paraId="33647985" w14:textId="77777777" w:rsidR="005F74AB" w:rsidRPr="00FE3577" w:rsidRDefault="005F74AB" w:rsidP="00410D18"/>
        </w:tc>
        <w:tc>
          <w:tcPr>
            <w:tcW w:w="1268" w:type="pct"/>
            <w:vAlign w:val="center"/>
          </w:tcPr>
          <w:p w14:paraId="3096C28D" w14:textId="77777777" w:rsidR="005F74AB" w:rsidRPr="00FE3577" w:rsidRDefault="005F74AB" w:rsidP="00410D18">
            <w:pPr>
              <w:jc w:val="center"/>
            </w:pPr>
          </w:p>
        </w:tc>
      </w:tr>
      <w:tr w:rsidR="005F74AB" w:rsidRPr="00FE3577" w14:paraId="217A1C07" w14:textId="77777777" w:rsidTr="00410D18">
        <w:trPr>
          <w:trHeight w:val="259"/>
        </w:trPr>
        <w:tc>
          <w:tcPr>
            <w:tcW w:w="1266" w:type="pct"/>
          </w:tcPr>
          <w:p w14:paraId="327B6169" w14:textId="77777777" w:rsidR="005F74AB" w:rsidRPr="00FE3577" w:rsidRDefault="005F74AB" w:rsidP="00410D18">
            <w:pPr>
              <w:jc w:val="both"/>
            </w:pPr>
            <w:r w:rsidRPr="00FE3577">
              <w:t xml:space="preserve">Asian </w:t>
            </w:r>
          </w:p>
        </w:tc>
        <w:tc>
          <w:tcPr>
            <w:tcW w:w="635" w:type="pct"/>
            <w:vAlign w:val="center"/>
          </w:tcPr>
          <w:p w14:paraId="4254BBFB" w14:textId="77777777" w:rsidR="005F74AB" w:rsidRPr="00FE3577" w:rsidRDefault="005F74AB" w:rsidP="00410D18">
            <w:r>
              <w:t>4</w:t>
            </w:r>
          </w:p>
        </w:tc>
        <w:tc>
          <w:tcPr>
            <w:tcW w:w="637" w:type="pct"/>
            <w:vAlign w:val="center"/>
          </w:tcPr>
          <w:p w14:paraId="47BC66EC" w14:textId="77777777" w:rsidR="005F74AB" w:rsidRPr="00FE3577" w:rsidRDefault="005F74AB" w:rsidP="00410D18">
            <w:r>
              <w:t>5.9</w:t>
            </w:r>
          </w:p>
        </w:tc>
        <w:tc>
          <w:tcPr>
            <w:tcW w:w="419" w:type="pct"/>
            <w:vAlign w:val="center"/>
          </w:tcPr>
          <w:p w14:paraId="21C5444D" w14:textId="77777777" w:rsidR="005F74AB" w:rsidRPr="00FE3577" w:rsidRDefault="005F74AB" w:rsidP="00410D18">
            <w:r>
              <w:t>2</w:t>
            </w:r>
          </w:p>
        </w:tc>
        <w:tc>
          <w:tcPr>
            <w:tcW w:w="775" w:type="pct"/>
            <w:vAlign w:val="center"/>
          </w:tcPr>
          <w:p w14:paraId="27DA0C46" w14:textId="77777777" w:rsidR="005F74AB" w:rsidRPr="00FE3577" w:rsidRDefault="005F74AB" w:rsidP="00410D18">
            <w:r>
              <w:t>6.2</w:t>
            </w:r>
          </w:p>
        </w:tc>
        <w:tc>
          <w:tcPr>
            <w:tcW w:w="1268" w:type="pct"/>
            <w:vMerge w:val="restart"/>
            <w:vAlign w:val="center"/>
          </w:tcPr>
          <w:p w14:paraId="7315AC26" w14:textId="77777777" w:rsidR="005F74AB" w:rsidRPr="00FE3577" w:rsidRDefault="005F74AB" w:rsidP="00410D18">
            <w:pPr>
              <w:jc w:val="center"/>
            </w:pPr>
            <w:r>
              <w:t>P = 0.492</w:t>
            </w:r>
          </w:p>
        </w:tc>
      </w:tr>
      <w:tr w:rsidR="005F74AB" w:rsidRPr="00FE3577" w14:paraId="3C8B342E" w14:textId="77777777" w:rsidTr="00410D18">
        <w:trPr>
          <w:trHeight w:val="259"/>
        </w:trPr>
        <w:tc>
          <w:tcPr>
            <w:tcW w:w="1266" w:type="pct"/>
          </w:tcPr>
          <w:p w14:paraId="6491F382" w14:textId="77777777" w:rsidR="005F74AB" w:rsidRPr="00FE3577" w:rsidRDefault="005F74AB" w:rsidP="00410D18">
            <w:pPr>
              <w:jc w:val="both"/>
            </w:pPr>
            <w:r w:rsidRPr="00FE3577">
              <w:t xml:space="preserve">Black </w:t>
            </w:r>
          </w:p>
        </w:tc>
        <w:tc>
          <w:tcPr>
            <w:tcW w:w="635" w:type="pct"/>
            <w:vAlign w:val="center"/>
          </w:tcPr>
          <w:p w14:paraId="4E37C08E" w14:textId="77777777" w:rsidR="005F74AB" w:rsidRPr="00FE3577" w:rsidRDefault="005F74AB" w:rsidP="00410D18">
            <w:r>
              <w:t>1</w:t>
            </w:r>
          </w:p>
        </w:tc>
        <w:tc>
          <w:tcPr>
            <w:tcW w:w="637" w:type="pct"/>
            <w:vAlign w:val="center"/>
          </w:tcPr>
          <w:p w14:paraId="4BE2EADE" w14:textId="77777777" w:rsidR="005F74AB" w:rsidRPr="00FE3577" w:rsidRDefault="005F74AB" w:rsidP="00410D18">
            <w:r>
              <w:t>1.5</w:t>
            </w:r>
          </w:p>
        </w:tc>
        <w:tc>
          <w:tcPr>
            <w:tcW w:w="419" w:type="pct"/>
            <w:vAlign w:val="center"/>
          </w:tcPr>
          <w:p w14:paraId="5B5913F9" w14:textId="77777777" w:rsidR="005F74AB" w:rsidRPr="00FE3577" w:rsidRDefault="005F74AB" w:rsidP="00410D18">
            <w:r>
              <w:t>2</w:t>
            </w:r>
          </w:p>
        </w:tc>
        <w:tc>
          <w:tcPr>
            <w:tcW w:w="775" w:type="pct"/>
            <w:vAlign w:val="center"/>
          </w:tcPr>
          <w:p w14:paraId="036022AF" w14:textId="77777777" w:rsidR="005F74AB" w:rsidRPr="00FE3577" w:rsidRDefault="005F74AB" w:rsidP="00410D18">
            <w:r>
              <w:t>6.2</w:t>
            </w:r>
          </w:p>
        </w:tc>
        <w:tc>
          <w:tcPr>
            <w:tcW w:w="1268" w:type="pct"/>
            <w:vMerge/>
          </w:tcPr>
          <w:p w14:paraId="1A1F4448" w14:textId="77777777" w:rsidR="005F74AB" w:rsidRPr="00FE3577" w:rsidRDefault="005F74AB" w:rsidP="00410D18"/>
        </w:tc>
      </w:tr>
      <w:tr w:rsidR="005F74AB" w:rsidRPr="00FE3577" w14:paraId="00C13516" w14:textId="77777777" w:rsidTr="00410D18">
        <w:trPr>
          <w:trHeight w:val="259"/>
        </w:trPr>
        <w:tc>
          <w:tcPr>
            <w:tcW w:w="1266" w:type="pct"/>
          </w:tcPr>
          <w:p w14:paraId="435DA120" w14:textId="77777777" w:rsidR="005F74AB" w:rsidRPr="00FE3577" w:rsidRDefault="005F74AB" w:rsidP="00410D18">
            <w:pPr>
              <w:jc w:val="both"/>
            </w:pPr>
            <w:r w:rsidRPr="00FE3577">
              <w:t>Mixed</w:t>
            </w:r>
          </w:p>
        </w:tc>
        <w:tc>
          <w:tcPr>
            <w:tcW w:w="635" w:type="pct"/>
            <w:vAlign w:val="center"/>
          </w:tcPr>
          <w:p w14:paraId="79FB2F59" w14:textId="77777777" w:rsidR="005F74AB" w:rsidRPr="00FE3577" w:rsidRDefault="005F74AB" w:rsidP="00410D18">
            <w:r>
              <w:t>7</w:t>
            </w:r>
          </w:p>
        </w:tc>
        <w:tc>
          <w:tcPr>
            <w:tcW w:w="637" w:type="pct"/>
            <w:vAlign w:val="center"/>
          </w:tcPr>
          <w:p w14:paraId="34546AA9" w14:textId="77777777" w:rsidR="005F74AB" w:rsidRPr="00FE3577" w:rsidRDefault="005F74AB" w:rsidP="00410D18">
            <w:r>
              <w:t>10.3</w:t>
            </w:r>
          </w:p>
        </w:tc>
        <w:tc>
          <w:tcPr>
            <w:tcW w:w="419" w:type="pct"/>
            <w:vAlign w:val="center"/>
          </w:tcPr>
          <w:p w14:paraId="258C9C81" w14:textId="77777777" w:rsidR="005F74AB" w:rsidRPr="00FE3577" w:rsidRDefault="005F74AB" w:rsidP="00410D18">
            <w:r>
              <w:t>2</w:t>
            </w:r>
          </w:p>
        </w:tc>
        <w:tc>
          <w:tcPr>
            <w:tcW w:w="775" w:type="pct"/>
            <w:vAlign w:val="center"/>
          </w:tcPr>
          <w:p w14:paraId="1E5CC2CD" w14:textId="77777777" w:rsidR="005F74AB" w:rsidRPr="00FE3577" w:rsidRDefault="005F74AB" w:rsidP="00410D18">
            <w:r>
              <w:t>6.2</w:t>
            </w:r>
          </w:p>
        </w:tc>
        <w:tc>
          <w:tcPr>
            <w:tcW w:w="1268" w:type="pct"/>
            <w:vMerge/>
          </w:tcPr>
          <w:p w14:paraId="67AA0651" w14:textId="77777777" w:rsidR="005F74AB" w:rsidRPr="00FE3577" w:rsidRDefault="005F74AB" w:rsidP="00410D18"/>
        </w:tc>
      </w:tr>
      <w:tr w:rsidR="005F74AB" w:rsidRPr="00FE3577" w14:paraId="25BC8B00" w14:textId="77777777" w:rsidTr="00410D18">
        <w:trPr>
          <w:trHeight w:val="259"/>
        </w:trPr>
        <w:tc>
          <w:tcPr>
            <w:tcW w:w="1266" w:type="pct"/>
          </w:tcPr>
          <w:p w14:paraId="0F1E3070" w14:textId="77777777" w:rsidR="005F74AB" w:rsidRPr="00FE3577" w:rsidRDefault="005F74AB" w:rsidP="00410D18">
            <w:pPr>
              <w:jc w:val="both"/>
            </w:pPr>
            <w:r w:rsidRPr="00FE3577">
              <w:t>White</w:t>
            </w:r>
          </w:p>
        </w:tc>
        <w:tc>
          <w:tcPr>
            <w:tcW w:w="635" w:type="pct"/>
            <w:vAlign w:val="center"/>
          </w:tcPr>
          <w:p w14:paraId="1434E8F2" w14:textId="77777777" w:rsidR="005F74AB" w:rsidRPr="00FE3577" w:rsidRDefault="005F74AB" w:rsidP="00410D18">
            <w:r>
              <w:t>35</w:t>
            </w:r>
          </w:p>
        </w:tc>
        <w:tc>
          <w:tcPr>
            <w:tcW w:w="637" w:type="pct"/>
            <w:vAlign w:val="center"/>
          </w:tcPr>
          <w:p w14:paraId="4CD949FE" w14:textId="77777777" w:rsidR="005F74AB" w:rsidRPr="00FE3577" w:rsidRDefault="005F74AB" w:rsidP="00410D18">
            <w:r>
              <w:t>51.5</w:t>
            </w:r>
          </w:p>
        </w:tc>
        <w:tc>
          <w:tcPr>
            <w:tcW w:w="419" w:type="pct"/>
            <w:vAlign w:val="center"/>
          </w:tcPr>
          <w:p w14:paraId="46F86EB3" w14:textId="77777777" w:rsidR="005F74AB" w:rsidRPr="00FE3577" w:rsidRDefault="005F74AB" w:rsidP="00410D18">
            <w:r>
              <w:t>13</w:t>
            </w:r>
          </w:p>
        </w:tc>
        <w:tc>
          <w:tcPr>
            <w:tcW w:w="775" w:type="pct"/>
            <w:vAlign w:val="center"/>
          </w:tcPr>
          <w:p w14:paraId="43BBADF5" w14:textId="77777777" w:rsidR="005F74AB" w:rsidRPr="00FE3577" w:rsidRDefault="005F74AB" w:rsidP="00410D18">
            <w:r>
              <w:t>43.8</w:t>
            </w:r>
          </w:p>
        </w:tc>
        <w:tc>
          <w:tcPr>
            <w:tcW w:w="1268" w:type="pct"/>
            <w:vMerge/>
          </w:tcPr>
          <w:p w14:paraId="120D5D2F" w14:textId="77777777" w:rsidR="005F74AB" w:rsidRPr="00FE3577" w:rsidRDefault="005F74AB" w:rsidP="00410D18"/>
        </w:tc>
      </w:tr>
      <w:tr w:rsidR="005F74AB" w:rsidRPr="00FE3577" w14:paraId="788CE16F" w14:textId="77777777" w:rsidTr="00410D18">
        <w:trPr>
          <w:trHeight w:val="259"/>
        </w:trPr>
        <w:tc>
          <w:tcPr>
            <w:tcW w:w="1266" w:type="pct"/>
          </w:tcPr>
          <w:p w14:paraId="4D2D37F2" w14:textId="77777777" w:rsidR="005F74AB" w:rsidRPr="00FE3577" w:rsidRDefault="005F74AB" w:rsidP="00410D18">
            <w:pPr>
              <w:jc w:val="both"/>
            </w:pPr>
            <w:r w:rsidRPr="00FE3577">
              <w:t>Prefer not to say</w:t>
            </w:r>
          </w:p>
        </w:tc>
        <w:tc>
          <w:tcPr>
            <w:tcW w:w="635" w:type="pct"/>
            <w:vAlign w:val="center"/>
          </w:tcPr>
          <w:p w14:paraId="5AC81A8D" w14:textId="77777777" w:rsidR="005F74AB" w:rsidRPr="00FE3577" w:rsidRDefault="005F74AB" w:rsidP="00410D18">
            <w:r>
              <w:t>21</w:t>
            </w:r>
          </w:p>
        </w:tc>
        <w:tc>
          <w:tcPr>
            <w:tcW w:w="637" w:type="pct"/>
            <w:vAlign w:val="center"/>
          </w:tcPr>
          <w:p w14:paraId="49AF72AE" w14:textId="77777777" w:rsidR="005F74AB" w:rsidRPr="00FE3577" w:rsidRDefault="005F74AB" w:rsidP="00410D18">
            <w:r>
              <w:t>30.9</w:t>
            </w:r>
          </w:p>
        </w:tc>
        <w:tc>
          <w:tcPr>
            <w:tcW w:w="419" w:type="pct"/>
            <w:vAlign w:val="center"/>
          </w:tcPr>
          <w:p w14:paraId="6ACF66C8" w14:textId="77777777" w:rsidR="005F74AB" w:rsidRPr="00FE3577" w:rsidRDefault="005F74AB" w:rsidP="00410D18">
            <w:r>
              <w:t>12</w:t>
            </w:r>
          </w:p>
        </w:tc>
        <w:tc>
          <w:tcPr>
            <w:tcW w:w="775" w:type="pct"/>
            <w:vAlign w:val="center"/>
          </w:tcPr>
          <w:p w14:paraId="31A7043D" w14:textId="77777777" w:rsidR="005F74AB" w:rsidRPr="00FE3577" w:rsidRDefault="005F74AB" w:rsidP="00410D18">
            <w:r>
              <w:t>37.5</w:t>
            </w:r>
          </w:p>
        </w:tc>
        <w:tc>
          <w:tcPr>
            <w:tcW w:w="1268" w:type="pct"/>
            <w:vMerge/>
          </w:tcPr>
          <w:p w14:paraId="6F5A5C1E" w14:textId="77777777" w:rsidR="005F74AB" w:rsidRPr="00FE3577" w:rsidRDefault="005F74AB" w:rsidP="00410D18"/>
        </w:tc>
      </w:tr>
    </w:tbl>
    <w:p w14:paraId="4FB146CD" w14:textId="77777777" w:rsidR="005F74AB" w:rsidRPr="00FE3577" w:rsidRDefault="005F74AB" w:rsidP="005F74AB">
      <w:pPr>
        <w:widowControl w:val="0"/>
        <w:autoSpaceDE w:val="0"/>
        <w:autoSpaceDN w:val="0"/>
        <w:adjustRightInd w:val="0"/>
        <w:ind w:left="640" w:hanging="640"/>
      </w:pPr>
    </w:p>
    <w:p w14:paraId="5EF5FA77" w14:textId="77777777" w:rsidR="005F74AB" w:rsidRDefault="005F74AB" w:rsidP="005F74AB">
      <w:pPr>
        <w:widowControl w:val="0"/>
        <w:autoSpaceDE w:val="0"/>
        <w:autoSpaceDN w:val="0"/>
        <w:adjustRightInd w:val="0"/>
        <w:ind w:left="640" w:hanging="640"/>
      </w:pPr>
      <w:r>
        <w:t xml:space="preserve">Table S1 presents the descriptives statistics for children with and without complete data. </w:t>
      </w:r>
    </w:p>
    <w:p w14:paraId="1D9698D3" w14:textId="77777777" w:rsidR="005F74AB" w:rsidRDefault="005F74AB" w:rsidP="005F74AB">
      <w:pPr>
        <w:jc w:val="both"/>
      </w:pPr>
      <w:r>
        <w:t>participants with complete data were more likely to be from the 2</w:t>
      </w:r>
      <w:r w:rsidRPr="00EE6877">
        <w:rPr>
          <w:vertAlign w:val="superscript"/>
        </w:rPr>
        <w:t>nd</w:t>
      </w:r>
      <w:r>
        <w:t xml:space="preserve"> and less likely to be from the 3</w:t>
      </w:r>
      <w:r w:rsidRPr="00EE6877">
        <w:rPr>
          <w:vertAlign w:val="superscript"/>
        </w:rPr>
        <w:t>rd</w:t>
      </w:r>
      <w:r>
        <w:t xml:space="preserve"> WIMD quartile respectively. </w:t>
      </w:r>
    </w:p>
    <w:p w14:paraId="35719837" w14:textId="77777777" w:rsidR="005F74AB" w:rsidRDefault="005F74AB" w:rsidP="005F74AB">
      <w:pPr>
        <w:widowControl w:val="0"/>
        <w:autoSpaceDE w:val="0"/>
        <w:autoSpaceDN w:val="0"/>
        <w:adjustRightInd w:val="0"/>
        <w:ind w:left="640" w:hanging="640"/>
      </w:pPr>
    </w:p>
    <w:p w14:paraId="7A27D580" w14:textId="77777777" w:rsidR="008B2319" w:rsidRDefault="008B2319"/>
    <w:sectPr w:rsidR="008B2319" w:rsidSect="00F173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AB"/>
    <w:rsid w:val="00042C87"/>
    <w:rsid w:val="00187F6D"/>
    <w:rsid w:val="0031082F"/>
    <w:rsid w:val="0031685F"/>
    <w:rsid w:val="00375487"/>
    <w:rsid w:val="005D4F15"/>
    <w:rsid w:val="005F74AB"/>
    <w:rsid w:val="00626E74"/>
    <w:rsid w:val="006D58B4"/>
    <w:rsid w:val="00784FEE"/>
    <w:rsid w:val="007962C7"/>
    <w:rsid w:val="007D0BBA"/>
    <w:rsid w:val="00885D18"/>
    <w:rsid w:val="008B2319"/>
    <w:rsid w:val="00926828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5008F"/>
  <w14:defaultImageDpi w14:val="32767"/>
  <w15:chartTrackingRefBased/>
  <w15:docId w15:val="{010FB11A-085A-8E43-9C25-7B680C82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74AB"/>
    <w:rPr>
      <w:rFonts w:eastAsia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4AB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4AB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4AB"/>
    <w:pPr>
      <w:keepNext/>
      <w:keepLines/>
      <w:spacing w:before="160" w:after="80" w:line="48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4AB"/>
    <w:pPr>
      <w:keepNext/>
      <w:keepLines/>
      <w:spacing w:before="80" w:after="40" w:line="48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4AB"/>
    <w:pPr>
      <w:keepNext/>
      <w:keepLines/>
      <w:spacing w:before="40" w:line="48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4AB"/>
    <w:pPr>
      <w:keepNext/>
      <w:keepLines/>
      <w:spacing w:before="40" w:line="48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4AB"/>
    <w:pPr>
      <w:keepNext/>
      <w:keepLines/>
      <w:spacing w:line="48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4AB"/>
    <w:pPr>
      <w:keepNext/>
      <w:keepLines/>
      <w:spacing w:line="48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F7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4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4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4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4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4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4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4AB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4AB"/>
    <w:pPr>
      <w:numPr>
        <w:ilvl w:val="1"/>
      </w:numPr>
      <w:spacing w:after="160" w:line="48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4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4AB"/>
    <w:pPr>
      <w:spacing w:before="160" w:after="160" w:line="480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4AB"/>
    <w:pPr>
      <w:spacing w:line="480" w:lineRule="auto"/>
      <w:ind w:left="720"/>
      <w:contextualSpacing/>
      <w:jc w:val="both"/>
    </w:pPr>
    <w:rPr>
      <w:rFonts w:eastAsiaTheme="minorHAns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4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5F7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4-12-08T20:39:00Z</dcterms:created>
  <dcterms:modified xsi:type="dcterms:W3CDTF">2024-12-08T20:40:00Z</dcterms:modified>
</cp:coreProperties>
</file>